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DCD9CD" w14:textId="2801144E" w:rsidR="00A10314" w:rsidRPr="00CF61B2" w:rsidRDefault="00A10314" w:rsidP="00A10314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CF61B2">
        <w:rPr>
          <w:rFonts w:ascii="Times New Roman" w:hAnsi="Times New Roman" w:cs="Times New Roman"/>
          <w:b/>
          <w:sz w:val="24"/>
          <w:szCs w:val="24"/>
        </w:rPr>
        <w:t xml:space="preserve">Table S7  GO terms enriched in the largest connected components of glasso-r networks constructed from Tabula </w:t>
      </w:r>
      <w:proofErr w:type="spellStart"/>
      <w:r w:rsidRPr="00CF61B2">
        <w:rPr>
          <w:rFonts w:ascii="Times New Roman" w:hAnsi="Times New Roman" w:cs="Times New Roman"/>
          <w:b/>
          <w:sz w:val="24"/>
          <w:szCs w:val="24"/>
        </w:rPr>
        <w:t>Muris</w:t>
      </w:r>
      <w:proofErr w:type="spellEnd"/>
      <w:r w:rsidRPr="00CF61B2">
        <w:rPr>
          <w:rFonts w:ascii="Times New Roman" w:hAnsi="Times New Roman" w:cs="Times New Roman"/>
          <w:b/>
          <w:sz w:val="24"/>
          <w:szCs w:val="24"/>
        </w:rPr>
        <w:t xml:space="preserve"> data</w:t>
      </w:r>
    </w:p>
    <w:tbl>
      <w:tblPr>
        <w:tblW w:w="836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701"/>
        <w:gridCol w:w="5387"/>
        <w:gridCol w:w="1276"/>
      </w:tblGrid>
      <w:tr w:rsidR="00A10314" w:rsidRPr="00CF61B2" w14:paraId="72F4FC94" w14:textId="77777777" w:rsidTr="00A10314">
        <w:tc>
          <w:tcPr>
            <w:tcW w:w="8364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9C65AB" w14:textId="6B6CF765" w:rsidR="00A10314" w:rsidRPr="00CF61B2" w:rsidRDefault="00A103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O terms enriched in </w:t>
            </w:r>
            <w:r w:rsidR="009114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he </w:t>
            </w:r>
            <w:r w:rsidRPr="00CF61B2">
              <w:rPr>
                <w:rFonts w:ascii="Times New Roman" w:hAnsi="Times New Roman" w:cs="Times New Roman"/>
                <w:b/>
                <w:sz w:val="24"/>
                <w:szCs w:val="24"/>
              </w:rPr>
              <w:t>largest connected component in T cells</w:t>
            </w:r>
          </w:p>
        </w:tc>
      </w:tr>
      <w:tr w:rsidR="00A10314" w:rsidRPr="00CF61B2" w14:paraId="6FE30403" w14:textId="77777777" w:rsidTr="00A10314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8AA118" w14:textId="77777777" w:rsidR="00A10314" w:rsidRPr="00CF61B2" w:rsidRDefault="00A103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52DBC7" w14:textId="77777777" w:rsidR="00A10314" w:rsidRPr="00CF61B2" w:rsidRDefault="00A103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C634C4" w14:textId="15CD8807" w:rsidR="00A10314" w:rsidRPr="00CF61B2" w:rsidRDefault="0091149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justed </w:t>
            </w:r>
            <w:r w:rsidRPr="002C69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A10314" w:rsidRPr="00CF61B2" w14:paraId="6278544D" w14:textId="77777777" w:rsidTr="00A10314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1DEBDC" w14:textId="1FF36FAB" w:rsidR="00A10314" w:rsidRPr="00CF61B2" w:rsidRDefault="00A103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>GO:0010498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EE5207" w14:textId="1FA82069" w:rsidR="00A10314" w:rsidRPr="00CF61B2" w:rsidRDefault="00A103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>proteasomal protein catabolic proces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CDC12B" w14:textId="44B73F90" w:rsidR="00A10314" w:rsidRPr="00CF61B2" w:rsidRDefault="00A103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>1.95E-07</w:t>
            </w:r>
          </w:p>
        </w:tc>
      </w:tr>
      <w:tr w:rsidR="00A10314" w:rsidRPr="00CF61B2" w14:paraId="5966C2C6" w14:textId="77777777" w:rsidTr="00A10314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470B54" w14:textId="21363558" w:rsidR="00A10314" w:rsidRPr="00CF61B2" w:rsidRDefault="00A103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>GO:001049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8A6AEF" w14:textId="59FA44BA" w:rsidR="00A10314" w:rsidRPr="00CF61B2" w:rsidRDefault="00A103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>proteasomal ubiquitin-independent protein catabolic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352F5B" w14:textId="56597F75" w:rsidR="00A10314" w:rsidRPr="00CF61B2" w:rsidRDefault="00A103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>1.38E-06</w:t>
            </w:r>
          </w:p>
        </w:tc>
      </w:tr>
      <w:tr w:rsidR="00A10314" w:rsidRPr="00CF61B2" w14:paraId="7BE92F6C" w14:textId="77777777" w:rsidTr="00A10314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4B0490" w14:textId="0B610CAF" w:rsidR="00A10314" w:rsidRPr="00CF61B2" w:rsidRDefault="00A103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>GO:005160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FAF1F7" w14:textId="3D4CDC6B" w:rsidR="00A10314" w:rsidRPr="00CF61B2" w:rsidRDefault="00A103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>proteolysis involved in cellular protein catabolic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21488E" w14:textId="54C4D39A" w:rsidR="00A10314" w:rsidRPr="00CF61B2" w:rsidRDefault="00A103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>2.07E-06</w:t>
            </w:r>
          </w:p>
        </w:tc>
      </w:tr>
      <w:tr w:rsidR="00A10314" w:rsidRPr="00CF61B2" w14:paraId="34B69889" w14:textId="77777777" w:rsidTr="00A10314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CD3925" w14:textId="45699BD3" w:rsidR="00A10314" w:rsidRPr="00CF61B2" w:rsidRDefault="00A103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>GO:004425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162478" w14:textId="7766BE5A" w:rsidR="00A10314" w:rsidRPr="00CF61B2" w:rsidRDefault="00A103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>cellular protein catabolic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81FC3E" w14:textId="56AC354A" w:rsidR="00A10314" w:rsidRPr="00CF61B2" w:rsidRDefault="00A103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>4.37E-06</w:t>
            </w:r>
          </w:p>
        </w:tc>
      </w:tr>
      <w:tr w:rsidR="00A10314" w:rsidRPr="00CF61B2" w14:paraId="60C42E48" w14:textId="77777777" w:rsidTr="00A10314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069A95" w14:textId="0764AE00" w:rsidR="00A10314" w:rsidRPr="00CF61B2" w:rsidRDefault="00A103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>GO:004316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6525AB" w14:textId="672B9485" w:rsidR="00A10314" w:rsidRPr="00CF61B2" w:rsidRDefault="00A103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>proteasome-mediated ubiquitin-dependent protein catabolic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62B4F0" w14:textId="3D56E0D6" w:rsidR="00A10314" w:rsidRPr="00CF61B2" w:rsidRDefault="00A103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>4.69E-06</w:t>
            </w:r>
          </w:p>
        </w:tc>
      </w:tr>
      <w:tr w:rsidR="00A10314" w:rsidRPr="00CF61B2" w14:paraId="09ADB335" w14:textId="77777777" w:rsidTr="00A10314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306ADA" w14:textId="7532BAFC" w:rsidR="00A10314" w:rsidRPr="00CF61B2" w:rsidRDefault="00A103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>GO:004426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802037" w14:textId="7F30A32C" w:rsidR="00A10314" w:rsidRPr="00CF61B2" w:rsidRDefault="00A103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>cellular macromolecule catabolic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608A7C" w14:textId="7C038FC5" w:rsidR="00A10314" w:rsidRPr="00CF61B2" w:rsidRDefault="00A103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>5.41E-06</w:t>
            </w:r>
          </w:p>
        </w:tc>
      </w:tr>
      <w:tr w:rsidR="00A10314" w:rsidRPr="00CF61B2" w14:paraId="0DF43C07" w14:textId="77777777" w:rsidTr="00A10314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C0AAE7" w14:textId="1A793C0F" w:rsidR="00A10314" w:rsidRPr="00CF61B2" w:rsidRDefault="00A103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>GO:000650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695807" w14:textId="205405FC" w:rsidR="00A10314" w:rsidRPr="00CF61B2" w:rsidRDefault="00A103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>proteoly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62E4E7" w14:textId="4B8B346C" w:rsidR="00A10314" w:rsidRPr="00CF61B2" w:rsidRDefault="00A103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>2.19E-05</w:t>
            </w:r>
          </w:p>
        </w:tc>
      </w:tr>
      <w:tr w:rsidR="00A10314" w:rsidRPr="00CF61B2" w14:paraId="68936A76" w14:textId="77777777" w:rsidTr="00A10314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AF7E4E" w14:textId="59E1445C" w:rsidR="00A10314" w:rsidRPr="00CF61B2" w:rsidRDefault="00A103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>GO:003016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8D6529" w14:textId="25F18914" w:rsidR="00A10314" w:rsidRPr="00CF61B2" w:rsidRDefault="00A103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>protein catabolic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6E7BE2" w14:textId="51D3B77C" w:rsidR="00A10314" w:rsidRPr="00CF61B2" w:rsidRDefault="00A103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>2.19E-05</w:t>
            </w:r>
          </w:p>
        </w:tc>
      </w:tr>
      <w:tr w:rsidR="00A10314" w:rsidRPr="00CF61B2" w14:paraId="6DDCA9B0" w14:textId="77777777" w:rsidTr="00A10314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68229B" w14:textId="7F879095" w:rsidR="00A10314" w:rsidRPr="00CF61B2" w:rsidRDefault="00A103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>GO:000651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048A2D" w14:textId="31B031C3" w:rsidR="00A10314" w:rsidRPr="00CF61B2" w:rsidRDefault="00A103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>ubiquitin-dependent protein catabolic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35892F" w14:textId="2F8F692D" w:rsidR="00A10314" w:rsidRPr="00CF61B2" w:rsidRDefault="00A103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>2.19E-05</w:t>
            </w:r>
          </w:p>
        </w:tc>
      </w:tr>
      <w:tr w:rsidR="00A10314" w:rsidRPr="00CF61B2" w14:paraId="167C1086" w14:textId="77777777" w:rsidTr="00D01084"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566A811" w14:textId="212DC448" w:rsidR="00A10314" w:rsidRPr="00CF61B2" w:rsidRDefault="00A103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>GO:1901565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E4A7A02" w14:textId="6FED66C2" w:rsidR="00A10314" w:rsidRPr="00CF61B2" w:rsidRDefault="00A103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>organonitrogen compound catabolic proces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374C6E" w14:textId="1429B102" w:rsidR="00A10314" w:rsidRPr="00CF61B2" w:rsidRDefault="00A103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>2.29E-05</w:t>
            </w:r>
          </w:p>
        </w:tc>
      </w:tr>
      <w:tr w:rsidR="00A10314" w:rsidRPr="00CF61B2" w14:paraId="7133B901" w14:textId="77777777" w:rsidTr="00D01084">
        <w:tc>
          <w:tcPr>
            <w:tcW w:w="8364" w:type="dxa"/>
            <w:gridSpan w:val="3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7F9AD03D" w14:textId="6508AF0E" w:rsidR="00A10314" w:rsidRPr="00CF61B2" w:rsidRDefault="00A10314" w:rsidP="00A103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O terms enriched in </w:t>
            </w:r>
            <w:r w:rsidR="009114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he </w:t>
            </w:r>
            <w:r w:rsidRPr="00CF61B2">
              <w:rPr>
                <w:rFonts w:ascii="Times New Roman" w:hAnsi="Times New Roman" w:cs="Times New Roman"/>
                <w:b/>
                <w:sz w:val="24"/>
                <w:szCs w:val="24"/>
              </w:rPr>
              <w:t>largest connected component in muscle cells</w:t>
            </w:r>
          </w:p>
        </w:tc>
      </w:tr>
      <w:tr w:rsidR="00A10314" w:rsidRPr="00CF61B2" w14:paraId="1C9D9055" w14:textId="77777777" w:rsidTr="00A10314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C2DC98" w14:textId="6C63AFD0" w:rsidR="00A10314" w:rsidRPr="00CF61B2" w:rsidRDefault="00A103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9596DF" w14:textId="10B0D917" w:rsidR="00A10314" w:rsidRPr="00CF61B2" w:rsidRDefault="00A103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C9D92E" w14:textId="4C34A66C" w:rsidR="00A10314" w:rsidRPr="00CF61B2" w:rsidRDefault="009114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justed </w:t>
            </w:r>
            <w:r w:rsidRPr="002C69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A10314" w:rsidRPr="00CF61B2" w14:paraId="16900F7C" w14:textId="77777777" w:rsidTr="00A10314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735305" w14:textId="6118FABB" w:rsidR="00A10314" w:rsidRPr="00CF61B2" w:rsidRDefault="00D010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>GO:0051254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44BD70" w14:textId="5EF5CC3B" w:rsidR="00A10314" w:rsidRPr="00CF61B2" w:rsidRDefault="00D010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>positive regulation of RNA metabolic proces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242444" w14:textId="254D1F44" w:rsidR="00A10314" w:rsidRPr="00CF61B2" w:rsidRDefault="00D010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>6.95E-08</w:t>
            </w:r>
          </w:p>
        </w:tc>
      </w:tr>
      <w:tr w:rsidR="00A10314" w:rsidRPr="00CF61B2" w14:paraId="55CD65A3" w14:textId="77777777" w:rsidTr="00A10314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7A0108" w14:textId="37602F2E" w:rsidR="00A10314" w:rsidRPr="00CF61B2" w:rsidRDefault="00D010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>GO:000635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42867EF3" w14:textId="09DDF9DF" w:rsidR="00A10314" w:rsidRPr="00CF61B2" w:rsidRDefault="00D010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>regulation of transcription by RNA polymerase 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C1119C" w14:textId="0226C1B7" w:rsidR="00A10314" w:rsidRPr="00CF61B2" w:rsidRDefault="00D010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>6.95E-08</w:t>
            </w:r>
          </w:p>
        </w:tc>
      </w:tr>
      <w:tr w:rsidR="00A10314" w:rsidRPr="00CF61B2" w14:paraId="2EB33513" w14:textId="77777777" w:rsidTr="00A10314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D67D6D" w14:textId="712BD970" w:rsidR="00A10314" w:rsidRPr="00CF61B2" w:rsidRDefault="00D010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>GO:000636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096749F" w14:textId="48B312FA" w:rsidR="00A10314" w:rsidRPr="00CF61B2" w:rsidRDefault="00D010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>transcription by RNA polymerase 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04D02E" w14:textId="0A8EFBB0" w:rsidR="00A10314" w:rsidRPr="00CF61B2" w:rsidRDefault="00D010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>6.95E-08</w:t>
            </w:r>
          </w:p>
        </w:tc>
      </w:tr>
      <w:tr w:rsidR="00A10314" w:rsidRPr="00CF61B2" w14:paraId="2E91781E" w14:textId="77777777" w:rsidTr="00A10314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D4215A" w14:textId="5A1C5917" w:rsidR="00A10314" w:rsidRPr="00CF61B2" w:rsidRDefault="00D010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>GO:001062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0105D59" w14:textId="481FCE22" w:rsidR="00A10314" w:rsidRPr="00CF61B2" w:rsidRDefault="00D010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>positive regulation of gene expres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DA0F81" w14:textId="7547EA30" w:rsidR="00A10314" w:rsidRPr="00CF61B2" w:rsidRDefault="00D010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>6.95E-08</w:t>
            </w:r>
          </w:p>
        </w:tc>
      </w:tr>
      <w:tr w:rsidR="00A10314" w:rsidRPr="00CF61B2" w14:paraId="2F070701" w14:textId="77777777" w:rsidTr="00A10314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15D4DC" w14:textId="095AE726" w:rsidR="00A10314" w:rsidRPr="00CF61B2" w:rsidRDefault="00D010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>GO:200011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393D713" w14:textId="5D23F79A" w:rsidR="00A10314" w:rsidRPr="00CF61B2" w:rsidRDefault="00D010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>regulation of cellular macromolecule biosynthetic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AEB94A" w14:textId="0F8D7F71" w:rsidR="00A10314" w:rsidRPr="00CF61B2" w:rsidRDefault="00D010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>1.60E-07</w:t>
            </w:r>
          </w:p>
        </w:tc>
      </w:tr>
      <w:tr w:rsidR="00A10314" w:rsidRPr="00CF61B2" w14:paraId="308F6A1C" w14:textId="77777777" w:rsidTr="00A10314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5E9C72" w14:textId="5B054A29" w:rsidR="00A10314" w:rsidRPr="00CF61B2" w:rsidRDefault="00D010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>GO:001055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4FA495A2" w14:textId="6C7DB45A" w:rsidR="00A10314" w:rsidRPr="00CF61B2" w:rsidRDefault="00D010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>regulation of macromolecule biosynthetic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0D47FB" w14:textId="42C05855" w:rsidR="00A10314" w:rsidRPr="00CF61B2" w:rsidRDefault="00D010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>2.14E-07</w:t>
            </w:r>
          </w:p>
        </w:tc>
      </w:tr>
      <w:tr w:rsidR="00A10314" w:rsidRPr="00CF61B2" w14:paraId="57FC5411" w14:textId="77777777" w:rsidTr="00A10314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54566B" w14:textId="4FBBED00" w:rsidR="00A10314" w:rsidRPr="00CF61B2" w:rsidRDefault="00D010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>GO:003132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4783FE3E" w14:textId="6556B2E0" w:rsidR="00A10314" w:rsidRPr="00CF61B2" w:rsidRDefault="00D010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>regulation of cellular biosynthetic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BD7348" w14:textId="5A5E84BB" w:rsidR="00A10314" w:rsidRPr="00CF61B2" w:rsidRDefault="00D010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>2.14E-07</w:t>
            </w:r>
          </w:p>
        </w:tc>
      </w:tr>
      <w:tr w:rsidR="00A10314" w:rsidRPr="00CF61B2" w14:paraId="02B35CC0" w14:textId="77777777" w:rsidTr="00A10314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92D2F8" w14:textId="1DD85E18" w:rsidR="00A10314" w:rsidRPr="00CF61B2" w:rsidRDefault="00D010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>GO:000988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EB44DC9" w14:textId="65C06D77" w:rsidR="00A10314" w:rsidRPr="00CF61B2" w:rsidRDefault="00D010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>regulation of biosynthetic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18DBC2" w14:textId="3794963B" w:rsidR="00A10314" w:rsidRPr="00CF61B2" w:rsidRDefault="00D010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>3.05E-07</w:t>
            </w:r>
          </w:p>
        </w:tc>
      </w:tr>
      <w:tr w:rsidR="00A10314" w:rsidRPr="00CF61B2" w14:paraId="691DF7B4" w14:textId="77777777" w:rsidTr="00A10314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34CC93" w14:textId="6A5D1F39" w:rsidR="00A10314" w:rsidRPr="00CF61B2" w:rsidRDefault="00D010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>GO:004593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998F599" w14:textId="131AE7C2" w:rsidR="00A10314" w:rsidRPr="00CF61B2" w:rsidRDefault="00D010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 xml:space="preserve">positive regulation of nucleobase-containing </w:t>
            </w:r>
            <w:r w:rsidRPr="00CF61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mpound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12D263" w14:textId="49540C70" w:rsidR="00A10314" w:rsidRPr="00CF61B2" w:rsidRDefault="00D010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.39E-07</w:t>
            </w:r>
          </w:p>
        </w:tc>
      </w:tr>
      <w:tr w:rsidR="00A10314" w:rsidRPr="00CF61B2" w14:paraId="570BBD59" w14:textId="77777777" w:rsidTr="00D01084"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77938C" w14:textId="6EA21E86" w:rsidR="00A10314" w:rsidRPr="00CF61B2" w:rsidRDefault="00D010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>GO:0018130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642F69" w14:textId="794B6D9E" w:rsidR="00A10314" w:rsidRPr="00CF61B2" w:rsidRDefault="00D010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>heterocycle biosynthetic proces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7BA8E9" w14:textId="6FA58FD8" w:rsidR="00A10314" w:rsidRPr="00CF61B2" w:rsidRDefault="00D010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>7.05E-07</w:t>
            </w:r>
          </w:p>
        </w:tc>
      </w:tr>
      <w:tr w:rsidR="00D01084" w:rsidRPr="00CF61B2" w14:paraId="1623D435" w14:textId="77777777" w:rsidTr="00D01084">
        <w:tc>
          <w:tcPr>
            <w:tcW w:w="8364" w:type="dxa"/>
            <w:gridSpan w:val="3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58357705" w14:textId="2F27304F" w:rsidR="00D01084" w:rsidRPr="00CF61B2" w:rsidRDefault="00D01084" w:rsidP="00D010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O terms enriched in </w:t>
            </w:r>
            <w:r w:rsidR="009114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he </w:t>
            </w:r>
            <w:r w:rsidRPr="00CF61B2">
              <w:rPr>
                <w:rFonts w:ascii="Times New Roman" w:hAnsi="Times New Roman" w:cs="Times New Roman"/>
                <w:b/>
                <w:sz w:val="24"/>
                <w:szCs w:val="24"/>
              </w:rPr>
              <w:t>largest connected component in beta cells</w:t>
            </w:r>
          </w:p>
        </w:tc>
      </w:tr>
      <w:tr w:rsidR="00D01084" w:rsidRPr="00CF61B2" w14:paraId="39C34105" w14:textId="77777777" w:rsidTr="00D01084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625783" w14:textId="66CB294E" w:rsidR="00D01084" w:rsidRPr="00CF61B2" w:rsidRDefault="00D010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C40CFE" w14:textId="76200CA3" w:rsidR="00D01084" w:rsidRPr="00CF61B2" w:rsidRDefault="00D010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331BED" w14:textId="5049976C" w:rsidR="00D01084" w:rsidRPr="00CF61B2" w:rsidRDefault="009114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justed </w:t>
            </w:r>
            <w:r w:rsidRPr="002C69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D01084" w:rsidRPr="00CF61B2" w14:paraId="4C9B04EB" w14:textId="77777777" w:rsidTr="00D01084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6E55CD" w14:textId="6025B5C5" w:rsidR="00D01084" w:rsidRPr="00CF61B2" w:rsidRDefault="00D010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>GO:0006412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DE915B" w14:textId="73E43167" w:rsidR="00D01084" w:rsidRPr="00CF61B2" w:rsidRDefault="00D010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>Transl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7B41E1" w14:textId="77A2CC23" w:rsidR="00D01084" w:rsidRPr="00CF61B2" w:rsidRDefault="00D010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>6.24E-12</w:t>
            </w:r>
          </w:p>
        </w:tc>
      </w:tr>
      <w:tr w:rsidR="00D01084" w:rsidRPr="00CF61B2" w14:paraId="049FF1AD" w14:textId="77777777" w:rsidTr="00D01084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F2003C" w14:textId="66E47BB9" w:rsidR="00D01084" w:rsidRPr="00CF61B2" w:rsidRDefault="00D010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>GO:004304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BFFDDEE" w14:textId="02B404D4" w:rsidR="00D01084" w:rsidRPr="00CF61B2" w:rsidRDefault="00D010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>peptide biosynthetic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F1CF07" w14:textId="073B82C3" w:rsidR="00D01084" w:rsidRPr="00CF61B2" w:rsidRDefault="00D010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>6.24E-12</w:t>
            </w:r>
          </w:p>
        </w:tc>
      </w:tr>
      <w:tr w:rsidR="00D01084" w:rsidRPr="00CF61B2" w14:paraId="1F737F47" w14:textId="77777777" w:rsidTr="00D01084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819424" w14:textId="0EA2A3C4" w:rsidR="00D01084" w:rsidRPr="00CF61B2" w:rsidRDefault="00D010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>GO:000651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71CE851" w14:textId="5776D1CD" w:rsidR="00D01084" w:rsidRPr="00CF61B2" w:rsidRDefault="00D010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>peptide metabolic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0950F5" w14:textId="2FCD51EB" w:rsidR="00D01084" w:rsidRPr="00CF61B2" w:rsidRDefault="00D010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>6.24E-12</w:t>
            </w:r>
          </w:p>
        </w:tc>
      </w:tr>
      <w:tr w:rsidR="00D01084" w:rsidRPr="00CF61B2" w14:paraId="45A0750A" w14:textId="77777777" w:rsidTr="00D01084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F8A1BC" w14:textId="5962B557" w:rsidR="00D01084" w:rsidRPr="00CF61B2" w:rsidRDefault="00D010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>GO:004360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D6166E3" w14:textId="3FEF4EB1" w:rsidR="00D01084" w:rsidRPr="00CF61B2" w:rsidRDefault="00D010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>amide biosynthetic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B4F824" w14:textId="645C9DA7" w:rsidR="00D01084" w:rsidRPr="00CF61B2" w:rsidRDefault="00D010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>2.27E-11</w:t>
            </w:r>
          </w:p>
        </w:tc>
      </w:tr>
      <w:tr w:rsidR="00D01084" w:rsidRPr="00CF61B2" w14:paraId="00686F22" w14:textId="77777777" w:rsidTr="00D01084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F2542B" w14:textId="2BD34EC2" w:rsidR="00D01084" w:rsidRPr="00CF61B2" w:rsidRDefault="00D010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>GO:004360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893C832" w14:textId="4FA76A01" w:rsidR="00D01084" w:rsidRPr="00CF61B2" w:rsidRDefault="00D010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>cellular amide metabolic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73E016" w14:textId="37A05ADD" w:rsidR="00D01084" w:rsidRPr="00CF61B2" w:rsidRDefault="00D010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>3.55E-11</w:t>
            </w:r>
          </w:p>
        </w:tc>
      </w:tr>
      <w:tr w:rsidR="00D01084" w:rsidRPr="00CF61B2" w14:paraId="4C63BE06" w14:textId="77777777" w:rsidTr="00D01084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6B42F5" w14:textId="2AFDA342" w:rsidR="00D01084" w:rsidRPr="00CF61B2" w:rsidRDefault="00D010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>GO:190156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FF4818E" w14:textId="2ED8ACE5" w:rsidR="00D01084" w:rsidRPr="00CF61B2" w:rsidRDefault="00D010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>organonitrogen compound biosynthetic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1AE22E" w14:textId="6810F844" w:rsidR="00D01084" w:rsidRPr="00CF61B2" w:rsidRDefault="00D010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>1.17E-07</w:t>
            </w:r>
          </w:p>
        </w:tc>
      </w:tr>
      <w:tr w:rsidR="00D01084" w:rsidRPr="00CF61B2" w14:paraId="7DC75531" w14:textId="77777777" w:rsidTr="00D01084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AF0431" w14:textId="624F9D8C" w:rsidR="00D01084" w:rsidRPr="00CF61B2" w:rsidRDefault="00D010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>GO:003464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484076A9" w14:textId="75A975C3" w:rsidR="00D01084" w:rsidRPr="00CF61B2" w:rsidRDefault="00D010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>cellular macromolecule biosynthetic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150756" w14:textId="5D7D26C9" w:rsidR="00D01084" w:rsidRPr="00CF61B2" w:rsidRDefault="00D010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>3.30E-06</w:t>
            </w:r>
          </w:p>
        </w:tc>
      </w:tr>
      <w:tr w:rsidR="00D01084" w:rsidRPr="00CF61B2" w14:paraId="0E97D4A7" w14:textId="77777777" w:rsidTr="00D01084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F8DEB6" w14:textId="094F4030" w:rsidR="00D01084" w:rsidRPr="00CF61B2" w:rsidRDefault="00D010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>GO:004225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984D818" w14:textId="752E6FAA" w:rsidR="00D01084" w:rsidRPr="00CF61B2" w:rsidRDefault="00D010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>ribosome assemb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62BA74" w14:textId="5DDD0B37" w:rsidR="00D01084" w:rsidRPr="00CF61B2" w:rsidRDefault="00D010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>3.43E-06</w:t>
            </w:r>
          </w:p>
        </w:tc>
      </w:tr>
      <w:tr w:rsidR="00D01084" w:rsidRPr="00CF61B2" w14:paraId="3B2954E4" w14:textId="77777777" w:rsidTr="00D01084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F41533" w14:textId="4E7E170B" w:rsidR="00D01084" w:rsidRPr="00CF61B2" w:rsidRDefault="00D010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>GO:000905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EDE10D5" w14:textId="76003D5A" w:rsidR="00D01084" w:rsidRPr="00CF61B2" w:rsidRDefault="00D010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>macromolecule biosynthetic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3883E9" w14:textId="5438A94D" w:rsidR="00D01084" w:rsidRPr="00CF61B2" w:rsidRDefault="00D010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>4.24E-06</w:t>
            </w:r>
          </w:p>
        </w:tc>
      </w:tr>
      <w:tr w:rsidR="00D01084" w:rsidRPr="00CF61B2" w14:paraId="442C8158" w14:textId="77777777" w:rsidTr="00A10314"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1CDA77" w14:textId="7292C74D" w:rsidR="00D01084" w:rsidRPr="00CF61B2" w:rsidRDefault="00D010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>GO:0044267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F5B709" w14:textId="70186D85" w:rsidR="00D01084" w:rsidRPr="00CF61B2" w:rsidRDefault="00D010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>cellular protein metabolic proces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57BA9C4" w14:textId="19DF4FA9" w:rsidR="00D01084" w:rsidRPr="00CF61B2" w:rsidRDefault="00D010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61B2">
              <w:rPr>
                <w:rFonts w:ascii="Times New Roman" w:hAnsi="Times New Roman" w:cs="Times New Roman"/>
                <w:sz w:val="24"/>
                <w:szCs w:val="24"/>
              </w:rPr>
              <w:t>1.83E-05</w:t>
            </w:r>
          </w:p>
        </w:tc>
      </w:tr>
    </w:tbl>
    <w:p w14:paraId="428DF781" w14:textId="77777777" w:rsidR="00911499" w:rsidRPr="005A111B" w:rsidRDefault="00911499" w:rsidP="00911499">
      <w:pPr>
        <w:rPr>
          <w:rFonts w:ascii="Times New Roman" w:hAnsi="Times New Roman" w:cs="Times New Roman"/>
          <w:sz w:val="24"/>
          <w:szCs w:val="24"/>
        </w:rPr>
      </w:pPr>
      <w:r w:rsidRPr="002C69AD">
        <w:rPr>
          <w:rFonts w:ascii="Times New Roman" w:hAnsi="Times New Roman" w:cs="Times New Roman"/>
          <w:i/>
          <w:iCs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5A111B">
        <w:rPr>
          <w:rFonts w:ascii="Times New Roman" w:hAnsi="Times New Roman" w:cs="Times New Roman"/>
          <w:bCs/>
          <w:sz w:val="24"/>
          <w:szCs w:val="24"/>
        </w:rPr>
        <w:t xml:space="preserve">A significance level of 0.01 was applied to the FDR-adjusted </w:t>
      </w:r>
      <w:r w:rsidRPr="002C69AD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5A111B">
        <w:rPr>
          <w:rFonts w:ascii="Times New Roman" w:hAnsi="Times New Roman" w:cs="Times New Roman"/>
          <w:bCs/>
          <w:sz w:val="24"/>
          <w:szCs w:val="24"/>
        </w:rPr>
        <w:t xml:space="preserve"> values. Only the most significant 10 GO terms were shown if more than 10 were enriched.</w:t>
      </w:r>
    </w:p>
    <w:p w14:paraId="4E874B4C" w14:textId="77777777" w:rsidR="004929D0" w:rsidRPr="00CF61B2" w:rsidRDefault="00911499">
      <w:pPr>
        <w:rPr>
          <w:rFonts w:ascii="Times New Roman" w:hAnsi="Times New Roman" w:cs="Times New Roman"/>
          <w:sz w:val="24"/>
          <w:szCs w:val="24"/>
        </w:rPr>
      </w:pPr>
    </w:p>
    <w:sectPr w:rsidR="004929D0" w:rsidRPr="00CF61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314"/>
    <w:rsid w:val="00911499"/>
    <w:rsid w:val="009F1226"/>
    <w:rsid w:val="00A10314"/>
    <w:rsid w:val="00CF61B2"/>
    <w:rsid w:val="00D01084"/>
    <w:rsid w:val="00F04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2E6979"/>
  <w15:chartTrackingRefBased/>
  <w15:docId w15:val="{C7F0C82D-89F4-427C-BC93-522B3122C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031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5087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353</Words>
  <Characters>2017</Characters>
  <Application>Microsoft Office Word</Application>
  <DocSecurity>0</DocSecurity>
  <Lines>16</Lines>
  <Paragraphs>4</Paragraphs>
  <ScaleCrop>false</ScaleCrop>
  <Company/>
  <LinksUpToDate>false</LinksUpToDate>
  <CharactersWithSpaces>2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彦增</dc:creator>
  <cp:keywords/>
  <dc:description/>
  <cp:lastModifiedBy>Wei Vivian Li</cp:lastModifiedBy>
  <cp:revision>3</cp:revision>
  <dcterms:created xsi:type="dcterms:W3CDTF">2020-08-30T20:33:00Z</dcterms:created>
  <dcterms:modified xsi:type="dcterms:W3CDTF">2020-12-28T19:48:00Z</dcterms:modified>
</cp:coreProperties>
</file>